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87FC3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87FC3">
        <w:rPr>
          <w:rFonts w:ascii="Times New Roman" w:hAnsi="Times New Roman" w:cs="Times New Roman" w:hint="eastAsia"/>
          <w:b/>
          <w:sz w:val="24"/>
          <w:szCs w:val="24"/>
        </w:rPr>
        <w:t xml:space="preserve">S2 Table. </w:t>
      </w:r>
      <w:r w:rsidRPr="00187FC3">
        <w:rPr>
          <w:rFonts w:ascii="Times New Roman" w:hAnsi="Times New Roman" w:cs="Times New Roman"/>
          <w:b/>
          <w:sz w:val="24"/>
          <w:szCs w:val="24"/>
        </w:rPr>
        <w:t>Characteristics of the high-performance membrane dialyzers available in the present study</w:t>
      </w:r>
    </w:p>
    <w:tbl>
      <w:tblPr>
        <w:tblW w:w="146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2186"/>
        <w:gridCol w:w="1358"/>
        <w:gridCol w:w="1134"/>
        <w:gridCol w:w="1701"/>
        <w:gridCol w:w="992"/>
        <w:gridCol w:w="993"/>
        <w:gridCol w:w="850"/>
        <w:gridCol w:w="425"/>
        <w:gridCol w:w="993"/>
        <w:gridCol w:w="992"/>
        <w:gridCol w:w="1843"/>
      </w:tblGrid>
      <w:tr w:rsidR="001C581A" w:rsidRPr="00187FC3" w:rsidTr="0019759A">
        <w:trPr>
          <w:trHeight w:val="36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Surface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pany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ese brand nam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Surface area (m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2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UFR </w:t>
            </w:r>
            <w:proofErr w:type="gramStart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a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 (</w:t>
            </w:r>
            <w:proofErr w:type="gramEnd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mL/mmHg/</w:t>
            </w:r>
            <w:proofErr w:type="spellStart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hr</w:t>
            </w:r>
            <w:proofErr w:type="spellEnd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learance (mL/min) </w:t>
            </w:r>
            <w:proofErr w:type="spellStart"/>
            <w:proofErr w:type="gramStart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Sieving coeffici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Class according to the Japanese reimbursement system</w:t>
            </w:r>
          </w:p>
        </w:tc>
      </w:tr>
      <w:tr w:rsidR="001C581A" w:rsidRPr="00187FC3" w:rsidTr="0019759A">
        <w:trPr>
          <w:trHeight w:val="78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U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β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-M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β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-M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Albumin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CT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ipro</w:t>
            </w:r>
            <w:proofErr w:type="spellEnd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Corp.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FB-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2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FB-E, FB-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1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I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FB-P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8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II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FB-U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60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EVAL</w:t>
            </w:r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Kawasumi</w:t>
            </w:r>
            <w:proofErr w:type="spellEnd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Laboratories, Inc.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K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8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kf</w:t>
            </w:r>
            <w:proofErr w:type="spellEnd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-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1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I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7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44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II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PAN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Baxt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H12-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8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PEP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ikkiso Co., Ltd.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FLX, F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FDY-G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63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P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JMS</w:t>
            </w:r>
            <w:r w:rsidRPr="00187FC3">
              <w:rPr>
                <w:rFonts w:ascii="ＭＳ Ｐゴシック" w:eastAsia="ＭＳ Ｐゴシック" w:hAnsi="ＭＳ Ｐゴシック" w:cs="Times New Roman" w:hint="eastAsia"/>
                <w:kern w:val="0"/>
                <w:sz w:val="22"/>
              </w:rPr>
              <w:t xml:space="preserve">　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Co</w:t>
            </w:r>
            <w:proofErr w:type="gramStart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.,</w:t>
            </w:r>
            <w:proofErr w:type="gramEnd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Ltd.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BP-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3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ipro</w:t>
            </w:r>
            <w:proofErr w:type="spellEnd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Corp.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PES-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4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II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PES-E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7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PES-D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86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PMM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Toray Industries, Inc.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BK-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II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BG-U, BG-P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31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PS</w:t>
            </w:r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Fresenius Medical Care Japan K.K.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F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9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4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FX-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0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68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Kawasumi</w:t>
            </w:r>
            <w:proofErr w:type="spellEnd"/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Laboratories, Inc.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PS-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68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6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PS-U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66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5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PS-M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8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48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II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Asahi Kasei-Kuraray Medical Co. Lt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APS-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42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II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APS-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63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APS-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66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V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63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Toray Industries, Inc.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4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</w:tr>
      <w:tr w:rsidR="001C581A" w:rsidRPr="00187FC3" w:rsidTr="0019759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TS-PL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0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V</w:t>
            </w:r>
          </w:p>
        </w:tc>
      </w:tr>
    </w:tbl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7FC3">
        <w:rPr>
          <w:rFonts w:ascii="Times New Roman" w:hAnsi="Times New Roman" w:cs="Times New Roman"/>
          <w:sz w:val="24"/>
          <w:szCs w:val="24"/>
        </w:rPr>
        <w:t>All data were provided by the manufacturer.</w:t>
      </w: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7FC3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87FC3">
        <w:rPr>
          <w:rFonts w:ascii="Times New Roman" w:hAnsi="Times New Roman" w:cs="Times New Roman"/>
          <w:sz w:val="24"/>
          <w:szCs w:val="24"/>
        </w:rPr>
        <w:t>Plasma was used as a pseudo blood in the experiment.</w:t>
      </w: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7FC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187FC3">
        <w:rPr>
          <w:rFonts w:ascii="Times New Roman" w:hAnsi="Times New Roman" w:cs="Times New Roman"/>
          <w:sz w:val="24"/>
          <w:szCs w:val="24"/>
        </w:rPr>
        <w:t>Clearances were measured under the following conditions: blood flow rate = 200 mL/min, dialysis fluid flow rate = 500 mL/min, and ultrafiltration flow rate per unit surface area = 10 mL/min/m</w:t>
      </w:r>
      <w:r w:rsidRPr="00187F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87FC3">
        <w:rPr>
          <w:rFonts w:ascii="Times New Roman" w:hAnsi="Times New Roman" w:cs="Times New Roman"/>
          <w:sz w:val="24"/>
          <w:szCs w:val="24"/>
        </w:rPr>
        <w:t>.</w:t>
      </w:r>
    </w:p>
    <w:p w:rsidR="001C581A" w:rsidRPr="001C581A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7FC3">
        <w:rPr>
          <w:rFonts w:ascii="Times New Roman" w:hAnsi="Times New Roman" w:cs="Times New Roman"/>
          <w:sz w:val="24"/>
          <w:szCs w:val="24"/>
        </w:rPr>
        <w:t xml:space="preserve">CTA, cellulose triacetate; EVAL, ethylene vinyl alcohol; PAN, polyacrylonitrile; PEPA, polyester polymer alloy; PES, </w:t>
      </w:r>
      <w:proofErr w:type="spellStart"/>
      <w:r w:rsidRPr="00187FC3">
        <w:rPr>
          <w:rFonts w:ascii="Times New Roman" w:hAnsi="Times New Roman" w:cs="Times New Roman"/>
          <w:sz w:val="24"/>
          <w:szCs w:val="24"/>
        </w:rPr>
        <w:t>polyethersulfone</w:t>
      </w:r>
      <w:proofErr w:type="spellEnd"/>
      <w:r w:rsidRPr="00187FC3">
        <w:rPr>
          <w:rFonts w:ascii="Times New Roman" w:hAnsi="Times New Roman" w:cs="Times New Roman"/>
          <w:sz w:val="24"/>
          <w:szCs w:val="24"/>
        </w:rPr>
        <w:t xml:space="preserve">; PMMA, polymethylmethacrylate; PS, </w:t>
      </w:r>
      <w:proofErr w:type="spellStart"/>
      <w:r w:rsidRPr="00187FC3">
        <w:rPr>
          <w:rFonts w:ascii="Times New Roman" w:hAnsi="Times New Roman" w:cs="Times New Roman"/>
          <w:sz w:val="24"/>
          <w:szCs w:val="24"/>
        </w:rPr>
        <w:t>polysulfone</w:t>
      </w:r>
      <w:proofErr w:type="spellEnd"/>
      <w:r w:rsidRPr="00187FC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C581A" w:rsidRPr="001C581A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16FF" w:rsidRPr="001C581A" w:rsidRDefault="008E16FF"/>
    <w:sectPr w:rsidR="008E16FF" w:rsidRPr="001C581A" w:rsidSect="004911F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81A"/>
    <w:rsid w:val="001C581A"/>
    <w:rsid w:val="008E16FF"/>
    <w:rsid w:val="00AA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6B5290"/>
  <w15:chartTrackingRefBased/>
  <w15:docId w15:val="{A0AE440F-E003-49B0-8366-700EB1655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5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ori Abe</dc:creator>
  <cp:keywords/>
  <dc:description/>
  <cp:lastModifiedBy>Masanori Abe</cp:lastModifiedBy>
  <cp:revision>3</cp:revision>
  <dcterms:created xsi:type="dcterms:W3CDTF">2017-08-26T06:29:00Z</dcterms:created>
  <dcterms:modified xsi:type="dcterms:W3CDTF">2017-08-27T23:48:00Z</dcterms:modified>
</cp:coreProperties>
</file>